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87E79" w14:textId="5A2C62EC" w:rsidR="00926B33" w:rsidRDefault="00090B7A">
      <w:r w:rsidRPr="00090B7A">
        <w:rPr>
          <w:b/>
        </w:rPr>
        <w:t>Table S</w:t>
      </w:r>
      <w:r w:rsidR="00BA1B43">
        <w:rPr>
          <w:b/>
        </w:rPr>
        <w:t>3</w:t>
      </w:r>
      <w:r w:rsidRPr="00090B7A">
        <w:rPr>
          <w:b/>
        </w:rPr>
        <w:t>:</w:t>
      </w:r>
      <w:r>
        <w:t xml:space="preserve"> </w:t>
      </w:r>
      <w:r w:rsidR="0039011C">
        <w:t>FII-33 plasmid sub-lineages</w:t>
      </w:r>
      <w:r>
        <w:t>, locations and bacterial hosts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119"/>
        <w:gridCol w:w="802"/>
        <w:gridCol w:w="1806"/>
        <w:gridCol w:w="992"/>
        <w:gridCol w:w="2109"/>
        <w:gridCol w:w="1577"/>
      </w:tblGrid>
      <w:tr w:rsidR="0029649C" w:rsidRPr="00081640" w14:paraId="54DA32DF" w14:textId="77777777" w:rsidTr="00090B7A"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1F00D77" w14:textId="1714FB6A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Lineag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8472EF4" w14:textId="4F306C3F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AC67B08" w14:textId="3EB81D41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Sub-lineag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BF30298" w14:textId="77777777" w:rsid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on</w:t>
            </w:r>
          </w:p>
          <w:p w14:paraId="31417662" w14:textId="4AAC01E2" w:rsidR="009D2CFC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/lo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8524B" w14:textId="4844CC09" w:rsidR="00081640" w:rsidRDefault="00081640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  <w:p w14:paraId="37675383" w14:textId="444FA6A1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plasmid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11FB8E20" w14:textId="02C35B44" w:rsidR="00081640" w:rsidRPr="00081640" w:rsidRDefault="00844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A882AAD" w14:textId="06688E92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s</w:t>
            </w:r>
          </w:p>
        </w:tc>
      </w:tr>
      <w:tr w:rsidR="009E307D" w:rsidRPr="00081640" w14:paraId="1F0BFE35" w14:textId="77777777" w:rsidTr="009E307D"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51DE70F3" w14:textId="064D7DBB" w:rsidR="00081640" w:rsidRPr="00090B7A" w:rsidRDefault="00081640" w:rsidP="00090B7A">
            <w:pPr>
              <w:jc w:val="center"/>
              <w:rPr>
                <w:b/>
                <w:sz w:val="20"/>
                <w:szCs w:val="20"/>
              </w:rPr>
            </w:pPr>
            <w:r w:rsidRPr="00090B7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5D6925BB" w14:textId="0A334A93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PRR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2EC47A18" w14:textId="1DE10AD4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.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14:paraId="5D9FEF3F" w14:textId="0FB580A9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AA1CFA" w14:textId="03923A5A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</w:t>
            </w:r>
            <w:r w:rsidR="0029649C">
              <w:rPr>
                <w:sz w:val="20"/>
                <w:szCs w:val="20"/>
              </w:rPr>
              <w:t>9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28267B8A" w14:textId="56B79813" w:rsidR="00081640" w:rsidRPr="00081640" w:rsidRDefault="00844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hui, Guangdong, </w:t>
            </w:r>
            <w:r w:rsidR="009D2CFC">
              <w:rPr>
                <w:sz w:val="20"/>
                <w:szCs w:val="20"/>
              </w:rPr>
              <w:t xml:space="preserve">Henan, </w:t>
            </w:r>
            <w:r>
              <w:rPr>
                <w:sz w:val="20"/>
                <w:szCs w:val="20"/>
              </w:rPr>
              <w:t xml:space="preserve">Hong Kong, Jiangsu, </w:t>
            </w:r>
            <w:r w:rsidR="009D2CFC">
              <w:rPr>
                <w:sz w:val="20"/>
                <w:szCs w:val="20"/>
              </w:rPr>
              <w:t>Sichuan, Brazil, South Kore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0FD9611B" w14:textId="77777777" w:rsidR="00081640" w:rsidRPr="009D2CFC" w:rsidRDefault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E. coli</w:t>
            </w:r>
          </w:p>
          <w:p w14:paraId="394D520C" w14:textId="77777777" w:rsidR="009D2CFC" w:rsidRPr="009D2CFC" w:rsidRDefault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S. enterica</w:t>
            </w:r>
          </w:p>
          <w:p w14:paraId="675E1301" w14:textId="67806C2A" w:rsidR="009D2CFC" w:rsidRPr="00081640" w:rsidRDefault="009D2CFC">
            <w:pPr>
              <w:rPr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612134FA" w14:textId="77777777" w:rsidTr="009E307D">
        <w:tc>
          <w:tcPr>
            <w:tcW w:w="946" w:type="dxa"/>
            <w:shd w:val="clear" w:color="auto" w:fill="auto"/>
          </w:tcPr>
          <w:p w14:paraId="778B5753" w14:textId="2A1B8038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1D2D6B68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2CA29C07" w14:textId="25D9520C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.2</w:t>
            </w:r>
          </w:p>
        </w:tc>
        <w:tc>
          <w:tcPr>
            <w:tcW w:w="1806" w:type="dxa"/>
            <w:shd w:val="clear" w:color="auto" w:fill="auto"/>
          </w:tcPr>
          <w:p w14:paraId="37A209EF" w14:textId="7830774E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/X1/ColE10</w:t>
            </w:r>
            <w:r w:rsidR="0084403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E63D630" w14:textId="6C820178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5</w:t>
            </w:r>
          </w:p>
        </w:tc>
        <w:tc>
          <w:tcPr>
            <w:tcW w:w="2109" w:type="dxa"/>
            <w:shd w:val="clear" w:color="auto" w:fill="auto"/>
          </w:tcPr>
          <w:p w14:paraId="371CCA67" w14:textId="4A6E08DE" w:rsidR="00081640" w:rsidRPr="00081640" w:rsidRDefault="00844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hui, Beijing, Guangdong, Henan, Hong Kong, Shandong, </w:t>
            </w:r>
            <w:r w:rsidR="009D2CFC">
              <w:rPr>
                <w:sz w:val="20"/>
                <w:szCs w:val="20"/>
              </w:rPr>
              <w:t>Shanghai, Sichuan, Zhejiang, Vietnam, Japa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</w:tcPr>
          <w:p w14:paraId="5FCD8D2D" w14:textId="5A279C1B" w:rsidR="009D2CFC" w:rsidRDefault="009D2CFC" w:rsidP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E. coli</w:t>
            </w:r>
          </w:p>
          <w:p w14:paraId="3C9C9D43" w14:textId="17F0A24E" w:rsidR="009D2CFC" w:rsidRPr="009D2CFC" w:rsidRDefault="009D2CFC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i/>
                <w:sz w:val="20"/>
                <w:szCs w:val="20"/>
              </w:rPr>
              <w:t>albertii</w:t>
            </w:r>
            <w:proofErr w:type="spellEnd"/>
          </w:p>
          <w:p w14:paraId="6BADF320" w14:textId="77777777" w:rsidR="009D2CFC" w:rsidRPr="009D2CFC" w:rsidRDefault="009D2CFC" w:rsidP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S. enterica</w:t>
            </w:r>
          </w:p>
          <w:p w14:paraId="6346061A" w14:textId="77777777" w:rsidR="00081640" w:rsidRDefault="009D2CFC" w:rsidP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K. pneumoniae</w:t>
            </w:r>
          </w:p>
          <w:p w14:paraId="668D9886" w14:textId="69F8D917" w:rsidR="009D2CFC" w:rsidRPr="009D2CFC" w:rsidRDefault="009D2CFC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eundii</w:t>
            </w:r>
            <w:proofErr w:type="spellEnd"/>
          </w:p>
        </w:tc>
      </w:tr>
      <w:tr w:rsidR="009E307D" w:rsidRPr="00081640" w14:paraId="363D81F5" w14:textId="77777777" w:rsidTr="009E307D">
        <w:tc>
          <w:tcPr>
            <w:tcW w:w="946" w:type="dxa"/>
            <w:shd w:val="clear" w:color="auto" w:fill="auto"/>
          </w:tcPr>
          <w:p w14:paraId="6119B90B" w14:textId="77777777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6DC9D2E9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7BF96D36" w14:textId="727E2E79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.3</w:t>
            </w:r>
          </w:p>
        </w:tc>
        <w:tc>
          <w:tcPr>
            <w:tcW w:w="1806" w:type="dxa"/>
            <w:shd w:val="clear" w:color="auto" w:fill="auto"/>
          </w:tcPr>
          <w:p w14:paraId="7C08045A" w14:textId="77777777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/X1/ColE10</w:t>
            </w:r>
          </w:p>
          <w:p w14:paraId="32DCBF7A" w14:textId="67FA9319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p0111 or HI1</w:t>
            </w:r>
          </w:p>
        </w:tc>
        <w:tc>
          <w:tcPr>
            <w:tcW w:w="992" w:type="dxa"/>
            <w:shd w:val="clear" w:color="auto" w:fill="auto"/>
          </w:tcPr>
          <w:p w14:paraId="59AA750C" w14:textId="527F507A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14:paraId="7B59435E" w14:textId="23AEFCE2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an</w:t>
            </w:r>
          </w:p>
        </w:tc>
        <w:tc>
          <w:tcPr>
            <w:tcW w:w="1577" w:type="dxa"/>
            <w:shd w:val="clear" w:color="auto" w:fill="auto"/>
          </w:tcPr>
          <w:p w14:paraId="2A7A7093" w14:textId="2E3526B0" w:rsidR="00081640" w:rsidRPr="009D2CFC" w:rsidRDefault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E. coli</w:t>
            </w:r>
          </w:p>
        </w:tc>
      </w:tr>
      <w:tr w:rsidR="009E307D" w:rsidRPr="00081640" w14:paraId="2704BEAA" w14:textId="77777777" w:rsidTr="009E307D">
        <w:tc>
          <w:tcPr>
            <w:tcW w:w="946" w:type="dxa"/>
            <w:shd w:val="clear" w:color="auto" w:fill="auto"/>
          </w:tcPr>
          <w:p w14:paraId="49D1C812" w14:textId="77777777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7A3E75A9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6044D46B" w14:textId="72AD37B1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.4</w:t>
            </w:r>
          </w:p>
        </w:tc>
        <w:tc>
          <w:tcPr>
            <w:tcW w:w="1806" w:type="dxa"/>
            <w:shd w:val="clear" w:color="auto" w:fill="auto"/>
          </w:tcPr>
          <w:p w14:paraId="0FF5247F" w14:textId="1C118110" w:rsidR="00081640" w:rsidRPr="00081640" w:rsidRDefault="00081640" w:rsidP="007061E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FII-36 + FIA</w:t>
            </w:r>
          </w:p>
        </w:tc>
        <w:tc>
          <w:tcPr>
            <w:tcW w:w="992" w:type="dxa"/>
            <w:shd w:val="clear" w:color="auto" w:fill="auto"/>
          </w:tcPr>
          <w:p w14:paraId="4A85DA54" w14:textId="793F4A22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0C159938" w14:textId="5E02331D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577" w:type="dxa"/>
            <w:shd w:val="clear" w:color="auto" w:fill="auto"/>
          </w:tcPr>
          <w:p w14:paraId="33A39E82" w14:textId="3908A73B" w:rsidR="00081640" w:rsidRPr="009D2CFC" w:rsidRDefault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E. coli</w:t>
            </w:r>
          </w:p>
        </w:tc>
      </w:tr>
      <w:tr w:rsidR="009E307D" w:rsidRPr="00081640" w14:paraId="1856E393" w14:textId="77777777" w:rsidTr="009E307D"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264C7486" w14:textId="77777777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0B50FD62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513C403A" w14:textId="4934D80B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.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14:paraId="5E1F08A0" w14:textId="7DE4AB9B" w:rsidR="00081640" w:rsidRPr="00081640" w:rsidRDefault="00081640" w:rsidP="007061E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FIB + Col1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9ADB0F" w14:textId="0C0BF730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3AD2AEBC" w14:textId="5070DB5D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gdong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3F86256F" w14:textId="5F0541FE" w:rsidR="00081640" w:rsidRPr="009E307D" w:rsidRDefault="009D2CFC">
            <w:pPr>
              <w:rPr>
                <w:i/>
                <w:sz w:val="20"/>
                <w:szCs w:val="20"/>
              </w:rPr>
            </w:pPr>
            <w:r w:rsidRPr="009E307D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7ADBD372" w14:textId="77777777" w:rsidTr="009E307D"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30B2BF" w14:textId="690D48A9" w:rsidR="00081640" w:rsidRPr="00090B7A" w:rsidRDefault="00081640" w:rsidP="00090B7A">
            <w:pPr>
              <w:jc w:val="center"/>
              <w:rPr>
                <w:b/>
                <w:sz w:val="20"/>
                <w:szCs w:val="20"/>
              </w:rPr>
            </w:pPr>
            <w:r w:rsidRPr="00090B7A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D1960B" w14:textId="77777777" w:rsid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PRR</w:t>
            </w:r>
          </w:p>
          <w:p w14:paraId="7664BDCE" w14:textId="1EBA34B0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intro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1707A" w14:textId="3ADCAB32" w:rsidR="00081640" w:rsidRPr="00081640" w:rsidRDefault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46057A" w14:textId="275931FC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D0D16" w14:textId="51A892E2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1</w:t>
            </w:r>
            <w:r w:rsidR="0050568B">
              <w:rPr>
                <w:sz w:val="20"/>
                <w:szCs w:val="20"/>
              </w:rPr>
              <w:t>5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BD0E6" w14:textId="0F187EA1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hui, </w:t>
            </w:r>
            <w:r w:rsidR="00FA218C">
              <w:rPr>
                <w:sz w:val="20"/>
                <w:szCs w:val="20"/>
              </w:rPr>
              <w:t xml:space="preserve">Guangdong, </w:t>
            </w:r>
            <w:r>
              <w:rPr>
                <w:sz w:val="20"/>
                <w:szCs w:val="20"/>
              </w:rPr>
              <w:t>Henan, Shandong, Zhejiang, Bolivia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74397E" w14:textId="77777777" w:rsidR="009D2CFC" w:rsidRDefault="009D2CFC" w:rsidP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E. coli</w:t>
            </w:r>
          </w:p>
          <w:p w14:paraId="4CCE952D" w14:textId="3254FE22" w:rsidR="009D2CFC" w:rsidRPr="009D2CFC" w:rsidRDefault="009D2CFC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i/>
                <w:sz w:val="20"/>
                <w:szCs w:val="20"/>
              </w:rPr>
              <w:t>fergusonii</w:t>
            </w:r>
            <w:proofErr w:type="spellEnd"/>
          </w:p>
          <w:p w14:paraId="2C3DC9AC" w14:textId="0148BB84" w:rsidR="009D2CFC" w:rsidRPr="009D2CFC" w:rsidRDefault="009D2CFC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loacae</w:t>
            </w:r>
          </w:p>
          <w:p w14:paraId="596E9BA8" w14:textId="77777777" w:rsidR="009D2CFC" w:rsidRDefault="009D2CFC" w:rsidP="009D2CFC">
            <w:pPr>
              <w:rPr>
                <w:i/>
                <w:sz w:val="20"/>
                <w:szCs w:val="20"/>
              </w:rPr>
            </w:pPr>
            <w:r w:rsidRPr="009D2CFC">
              <w:rPr>
                <w:i/>
                <w:sz w:val="20"/>
                <w:szCs w:val="20"/>
              </w:rPr>
              <w:t>K. pneumoniae</w:t>
            </w:r>
          </w:p>
          <w:p w14:paraId="6C89BB1A" w14:textId="03566383" w:rsidR="00081640" w:rsidRPr="00081640" w:rsidRDefault="009D2CFC" w:rsidP="009D2CF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eundii</w:t>
            </w:r>
            <w:proofErr w:type="spellEnd"/>
          </w:p>
        </w:tc>
      </w:tr>
      <w:tr w:rsidR="009E307D" w:rsidRPr="00081640" w14:paraId="45C1D9A6" w14:textId="77777777" w:rsidTr="009E307D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DBFF" w14:textId="77777777" w:rsidR="006821B6" w:rsidRPr="00081640" w:rsidRDefault="006821B6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858C" w14:textId="77777777" w:rsidR="006821B6" w:rsidRDefault="006821B6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D49BD" w14:textId="191CFE97" w:rsidR="006821B6" w:rsidRDefault="006821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="0050568B">
              <w:rPr>
                <w:sz w:val="20"/>
                <w:szCs w:val="20"/>
              </w:rPr>
              <w:t>.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B77D" w14:textId="31075708" w:rsidR="006821B6" w:rsidRDefault="006821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42D4" w14:textId="18044106" w:rsidR="006821B6" w:rsidRPr="00081640" w:rsidRDefault="0050568B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81C6" w14:textId="37DC7AA0" w:rsidR="006821B6" w:rsidRDefault="005056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su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8310" w14:textId="5E8CC180" w:rsidR="006821B6" w:rsidRPr="009D2CFC" w:rsidRDefault="0050568B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</w:p>
        </w:tc>
      </w:tr>
      <w:tr w:rsidR="009E307D" w:rsidRPr="00081640" w14:paraId="7368FE45" w14:textId="77777777" w:rsidTr="009E307D"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12DA6" w14:textId="77777777" w:rsidR="006821B6" w:rsidRPr="00081640" w:rsidRDefault="006821B6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116BE" w14:textId="77777777" w:rsidR="006821B6" w:rsidRDefault="006821B6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23DE8" w14:textId="7B842820" w:rsidR="006821B6" w:rsidRDefault="006821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50568B">
              <w:rPr>
                <w:sz w:val="20"/>
                <w:szCs w:val="20"/>
              </w:rPr>
              <w:t>2.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DC0AE" w14:textId="23F81189" w:rsidR="006821B6" w:rsidRDefault="006821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X1 + 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58D0F" w14:textId="763F3E25" w:rsidR="006821B6" w:rsidRPr="00081640" w:rsidRDefault="0050568B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1349E" w14:textId="4FD74D3D" w:rsidR="006821B6" w:rsidRDefault="005056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C65C5" w14:textId="4448D809" w:rsidR="006821B6" w:rsidRPr="009D2CFC" w:rsidRDefault="0050568B" w:rsidP="009D2C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516091D3" w14:textId="77777777" w:rsidTr="009E307D"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0AC443" w14:textId="3DA97AB3" w:rsidR="00081640" w:rsidRPr="00090B7A" w:rsidRDefault="00081640" w:rsidP="00090B7A">
            <w:pPr>
              <w:jc w:val="center"/>
              <w:rPr>
                <w:b/>
                <w:sz w:val="20"/>
                <w:szCs w:val="20"/>
              </w:rPr>
            </w:pPr>
            <w:r w:rsidRPr="00090B7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50C732" w14:textId="77777777" w:rsid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PRR</w:t>
            </w:r>
          </w:p>
          <w:p w14:paraId="2A8945BE" w14:textId="77777777" w:rsid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intron</w:t>
            </w:r>
          </w:p>
          <w:p w14:paraId="5163FFDD" w14:textId="247439E0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R in </w:t>
            </w:r>
            <w:proofErr w:type="spellStart"/>
            <w:r w:rsidRPr="00081640">
              <w:rPr>
                <w:i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05007" w14:textId="5FAAF187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80D51" w14:textId="4F2A5DB1" w:rsidR="00081640" w:rsidRPr="00081640" w:rsidRDefault="000816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C3A122" w14:textId="2E6C62BE" w:rsidR="00081640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984D8" w14:textId="494F5C37" w:rsidR="00081640" w:rsidRPr="00081640" w:rsidRDefault="009D2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ijing, </w:t>
            </w:r>
            <w:r w:rsidR="00FA218C">
              <w:rPr>
                <w:sz w:val="20"/>
                <w:szCs w:val="20"/>
              </w:rPr>
              <w:t xml:space="preserve">Chongqing, Fujian, Guangdong, Henan, Hubei, Hunan, </w:t>
            </w:r>
            <w:r>
              <w:rPr>
                <w:sz w:val="20"/>
                <w:szCs w:val="20"/>
              </w:rPr>
              <w:t xml:space="preserve">Jiangsu, </w:t>
            </w:r>
            <w:r w:rsidR="00FA218C">
              <w:rPr>
                <w:sz w:val="20"/>
                <w:szCs w:val="20"/>
              </w:rPr>
              <w:t xml:space="preserve">Jiangxi, Shandong, </w:t>
            </w:r>
            <w:r>
              <w:rPr>
                <w:sz w:val="20"/>
                <w:szCs w:val="20"/>
              </w:rPr>
              <w:t xml:space="preserve">Sichuan, </w:t>
            </w:r>
            <w:r w:rsidR="0029649C">
              <w:rPr>
                <w:sz w:val="20"/>
                <w:szCs w:val="20"/>
              </w:rPr>
              <w:t>Canada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A371A" w14:textId="303529C5" w:rsidR="00081640" w:rsidRPr="0029649C" w:rsidRDefault="0029649C">
            <w:pPr>
              <w:rPr>
                <w:i/>
                <w:sz w:val="20"/>
                <w:szCs w:val="20"/>
              </w:rPr>
            </w:pPr>
            <w:r w:rsidRPr="0029649C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20A0EE68" w14:textId="77777777" w:rsidTr="009E307D">
        <w:tc>
          <w:tcPr>
            <w:tcW w:w="946" w:type="dxa"/>
            <w:tcBorders>
              <w:top w:val="nil"/>
            </w:tcBorders>
            <w:shd w:val="clear" w:color="auto" w:fill="auto"/>
          </w:tcPr>
          <w:p w14:paraId="4B3D477D" w14:textId="77777777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14:paraId="4AD37B5B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</w:tcBorders>
            <w:shd w:val="clear" w:color="auto" w:fill="auto"/>
          </w:tcPr>
          <w:p w14:paraId="08EC6340" w14:textId="045BA4F2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</w:tcPr>
          <w:p w14:paraId="6FA843BF" w14:textId="3E4B5824" w:rsidR="00081640" w:rsidRPr="00081640" w:rsidRDefault="00081640" w:rsidP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-type ‘a’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53BEAC1" w14:textId="5DEB0ACE" w:rsidR="00081640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nil"/>
            </w:tcBorders>
            <w:shd w:val="clear" w:color="auto" w:fill="auto"/>
          </w:tcPr>
          <w:p w14:paraId="06A9A50A" w14:textId="0BBC0E5F" w:rsidR="00081640" w:rsidRPr="00081640" w:rsidRDefault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</w:tcPr>
          <w:p w14:paraId="352D2994" w14:textId="3C3167A7" w:rsidR="00081640" w:rsidRPr="00081640" w:rsidRDefault="0029649C">
            <w:pPr>
              <w:rPr>
                <w:sz w:val="20"/>
                <w:szCs w:val="20"/>
              </w:rPr>
            </w:pPr>
            <w:r w:rsidRPr="0029649C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16B73749" w14:textId="77777777" w:rsidTr="009E307D">
        <w:tc>
          <w:tcPr>
            <w:tcW w:w="946" w:type="dxa"/>
            <w:shd w:val="clear" w:color="auto" w:fill="auto"/>
          </w:tcPr>
          <w:p w14:paraId="50F4AD80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08954DCB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55B0ED7A" w14:textId="2E3028AD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.3</w:t>
            </w:r>
          </w:p>
        </w:tc>
        <w:tc>
          <w:tcPr>
            <w:tcW w:w="1806" w:type="dxa"/>
            <w:shd w:val="clear" w:color="auto" w:fill="auto"/>
          </w:tcPr>
          <w:p w14:paraId="7F934353" w14:textId="5AA03993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-type ‘b’</w:t>
            </w:r>
          </w:p>
        </w:tc>
        <w:tc>
          <w:tcPr>
            <w:tcW w:w="992" w:type="dxa"/>
            <w:shd w:val="clear" w:color="auto" w:fill="auto"/>
          </w:tcPr>
          <w:p w14:paraId="4F8AB778" w14:textId="7551CB24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17AD5B3A" w14:textId="60A9C96B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an</w:t>
            </w:r>
          </w:p>
        </w:tc>
        <w:tc>
          <w:tcPr>
            <w:tcW w:w="1577" w:type="dxa"/>
            <w:shd w:val="clear" w:color="auto" w:fill="auto"/>
          </w:tcPr>
          <w:p w14:paraId="7091715F" w14:textId="4F7BBE07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278299BA" w14:textId="77777777" w:rsidTr="009E307D">
        <w:tc>
          <w:tcPr>
            <w:tcW w:w="946" w:type="dxa"/>
            <w:shd w:val="clear" w:color="auto" w:fill="auto"/>
          </w:tcPr>
          <w:p w14:paraId="27095A77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482A4E60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2CE0529C" w14:textId="62D60929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.4</w:t>
            </w:r>
          </w:p>
        </w:tc>
        <w:tc>
          <w:tcPr>
            <w:tcW w:w="1806" w:type="dxa"/>
            <w:shd w:val="clear" w:color="auto" w:fill="auto"/>
          </w:tcPr>
          <w:p w14:paraId="34CDFA2C" w14:textId="6C67BF6F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 xml:space="preserve">+ </w:t>
            </w:r>
            <w:proofErr w:type="spellStart"/>
            <w:r w:rsidRPr="00081640">
              <w:rPr>
                <w:sz w:val="20"/>
                <w:szCs w:val="20"/>
              </w:rPr>
              <w:t>ColRNAI</w:t>
            </w:r>
            <w:proofErr w:type="spellEnd"/>
            <w:r w:rsidRPr="00081640">
              <w:rPr>
                <w:sz w:val="20"/>
                <w:szCs w:val="20"/>
              </w:rPr>
              <w:t>-type ‘a’</w:t>
            </w:r>
          </w:p>
        </w:tc>
        <w:tc>
          <w:tcPr>
            <w:tcW w:w="992" w:type="dxa"/>
            <w:shd w:val="clear" w:color="auto" w:fill="auto"/>
          </w:tcPr>
          <w:p w14:paraId="5D03391B" w14:textId="0F14D7E3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5FB2B9D1" w14:textId="6D09C31D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577" w:type="dxa"/>
            <w:shd w:val="clear" w:color="auto" w:fill="auto"/>
          </w:tcPr>
          <w:p w14:paraId="668F6E2D" w14:textId="5935EFAD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59A5E576" w14:textId="77777777" w:rsidTr="009E307D">
        <w:tc>
          <w:tcPr>
            <w:tcW w:w="946" w:type="dxa"/>
            <w:shd w:val="clear" w:color="auto" w:fill="auto"/>
          </w:tcPr>
          <w:p w14:paraId="41FA4AE7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135843F6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3A185DE1" w14:textId="1A0D829B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.5</w:t>
            </w:r>
          </w:p>
        </w:tc>
        <w:tc>
          <w:tcPr>
            <w:tcW w:w="1806" w:type="dxa"/>
            <w:shd w:val="clear" w:color="auto" w:fill="auto"/>
          </w:tcPr>
          <w:p w14:paraId="53D65209" w14:textId="627C8BD9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 xml:space="preserve">+ </w:t>
            </w:r>
            <w:proofErr w:type="spellStart"/>
            <w:r w:rsidRPr="00081640">
              <w:rPr>
                <w:sz w:val="20"/>
                <w:szCs w:val="20"/>
              </w:rPr>
              <w:t>ColRNAI</w:t>
            </w:r>
            <w:proofErr w:type="spellEnd"/>
            <w:r w:rsidRPr="00081640">
              <w:rPr>
                <w:sz w:val="20"/>
                <w:szCs w:val="20"/>
              </w:rPr>
              <w:t>-type ‘b’</w:t>
            </w:r>
          </w:p>
        </w:tc>
        <w:tc>
          <w:tcPr>
            <w:tcW w:w="992" w:type="dxa"/>
            <w:shd w:val="clear" w:color="auto" w:fill="auto"/>
          </w:tcPr>
          <w:p w14:paraId="6016002E" w14:textId="2DAAD02B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4711C78B" w14:textId="3524D877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jing</w:t>
            </w:r>
          </w:p>
        </w:tc>
        <w:tc>
          <w:tcPr>
            <w:tcW w:w="1577" w:type="dxa"/>
            <w:shd w:val="clear" w:color="auto" w:fill="auto"/>
          </w:tcPr>
          <w:p w14:paraId="1020E961" w14:textId="0538B796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337F6BCC" w14:textId="77777777" w:rsidTr="009E307D">
        <w:tc>
          <w:tcPr>
            <w:tcW w:w="946" w:type="dxa"/>
            <w:shd w:val="clear" w:color="auto" w:fill="auto"/>
          </w:tcPr>
          <w:p w14:paraId="3499CC53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2ECDB595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0B4068FE" w14:textId="3C33EB11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1.6</w:t>
            </w:r>
          </w:p>
        </w:tc>
        <w:tc>
          <w:tcPr>
            <w:tcW w:w="1806" w:type="dxa"/>
            <w:shd w:val="clear" w:color="auto" w:fill="auto"/>
          </w:tcPr>
          <w:p w14:paraId="41088DC6" w14:textId="34923292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I1</w:t>
            </w:r>
          </w:p>
        </w:tc>
        <w:tc>
          <w:tcPr>
            <w:tcW w:w="992" w:type="dxa"/>
            <w:shd w:val="clear" w:color="auto" w:fill="auto"/>
          </w:tcPr>
          <w:p w14:paraId="0033B2EF" w14:textId="0D00DE03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5A6431AC" w14:textId="0468F11C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jiang</w:t>
            </w:r>
          </w:p>
        </w:tc>
        <w:tc>
          <w:tcPr>
            <w:tcW w:w="1577" w:type="dxa"/>
            <w:shd w:val="clear" w:color="auto" w:fill="auto"/>
          </w:tcPr>
          <w:p w14:paraId="50D26BD3" w14:textId="6BE7B302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7503FCD6" w14:textId="77777777" w:rsidTr="009E307D">
        <w:tc>
          <w:tcPr>
            <w:tcW w:w="946" w:type="dxa"/>
            <w:shd w:val="clear" w:color="auto" w:fill="auto"/>
          </w:tcPr>
          <w:p w14:paraId="54C3DD1C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552AFB89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79065EE6" w14:textId="24BBD6C5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2.1</w:t>
            </w:r>
          </w:p>
        </w:tc>
        <w:tc>
          <w:tcPr>
            <w:tcW w:w="1806" w:type="dxa"/>
            <w:shd w:val="clear" w:color="auto" w:fill="auto"/>
          </w:tcPr>
          <w:p w14:paraId="047394B2" w14:textId="6E18697B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R replicon lost</w:t>
            </w:r>
          </w:p>
        </w:tc>
        <w:tc>
          <w:tcPr>
            <w:tcW w:w="992" w:type="dxa"/>
            <w:shd w:val="clear" w:color="auto" w:fill="auto"/>
          </w:tcPr>
          <w:p w14:paraId="611C1CF2" w14:textId="31736E74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109" w:type="dxa"/>
            <w:shd w:val="clear" w:color="auto" w:fill="auto"/>
          </w:tcPr>
          <w:p w14:paraId="0E8F572B" w14:textId="58586698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ijing, </w:t>
            </w:r>
            <w:r w:rsidR="00FA218C">
              <w:rPr>
                <w:sz w:val="20"/>
                <w:szCs w:val="20"/>
              </w:rPr>
              <w:t xml:space="preserve">Fujian, </w:t>
            </w:r>
            <w:r>
              <w:rPr>
                <w:sz w:val="20"/>
                <w:szCs w:val="20"/>
              </w:rPr>
              <w:t xml:space="preserve">Gansu, </w:t>
            </w:r>
            <w:r w:rsidR="00FA218C">
              <w:rPr>
                <w:sz w:val="20"/>
                <w:szCs w:val="20"/>
              </w:rPr>
              <w:t xml:space="preserve">Guangdong, Jiangxi, </w:t>
            </w:r>
            <w:r>
              <w:rPr>
                <w:sz w:val="20"/>
                <w:szCs w:val="20"/>
              </w:rPr>
              <w:t xml:space="preserve">Sichuan, Taiwan, </w:t>
            </w:r>
            <w:r w:rsidR="00FA218C">
              <w:rPr>
                <w:sz w:val="20"/>
                <w:szCs w:val="20"/>
              </w:rPr>
              <w:t xml:space="preserve">Zhejiang, </w:t>
            </w: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77" w:type="dxa"/>
            <w:shd w:val="clear" w:color="auto" w:fill="auto"/>
          </w:tcPr>
          <w:p w14:paraId="2C0FCBA3" w14:textId="32CB3270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408DB9C3" w14:textId="77777777" w:rsidTr="009E307D">
        <w:tc>
          <w:tcPr>
            <w:tcW w:w="946" w:type="dxa"/>
            <w:shd w:val="clear" w:color="auto" w:fill="auto"/>
          </w:tcPr>
          <w:p w14:paraId="6026C900" w14:textId="70BE99C2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4DA974F3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15896423" w14:textId="6D00AAE8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2.2</w:t>
            </w:r>
          </w:p>
        </w:tc>
        <w:tc>
          <w:tcPr>
            <w:tcW w:w="1806" w:type="dxa"/>
            <w:shd w:val="clear" w:color="auto" w:fill="auto"/>
          </w:tcPr>
          <w:p w14:paraId="123F4099" w14:textId="478B0A28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-type ‘a’</w:t>
            </w:r>
          </w:p>
          <w:p w14:paraId="4AF9E309" w14:textId="1F9DE841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R replicon lost</w:t>
            </w:r>
          </w:p>
        </w:tc>
        <w:tc>
          <w:tcPr>
            <w:tcW w:w="992" w:type="dxa"/>
            <w:shd w:val="clear" w:color="auto" w:fill="auto"/>
          </w:tcPr>
          <w:p w14:paraId="6F87A888" w14:textId="346115F5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4259688F" w14:textId="23878F9C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577" w:type="dxa"/>
            <w:shd w:val="clear" w:color="auto" w:fill="auto"/>
          </w:tcPr>
          <w:p w14:paraId="7B0D193A" w14:textId="385ABCF1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296D817C" w14:textId="77777777" w:rsidTr="009E307D">
        <w:tc>
          <w:tcPr>
            <w:tcW w:w="946" w:type="dxa"/>
            <w:shd w:val="clear" w:color="auto" w:fill="auto"/>
          </w:tcPr>
          <w:p w14:paraId="2A98EB4A" w14:textId="77777777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6E62C5B0" w14:textId="77777777" w:rsidR="0029649C" w:rsidRPr="00081640" w:rsidRDefault="0029649C" w:rsidP="0029649C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12298A15" w14:textId="78F8730E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2.3</w:t>
            </w:r>
          </w:p>
        </w:tc>
        <w:tc>
          <w:tcPr>
            <w:tcW w:w="1806" w:type="dxa"/>
            <w:shd w:val="clear" w:color="auto" w:fill="auto"/>
          </w:tcPr>
          <w:p w14:paraId="14935355" w14:textId="541F5B31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-type ‘b’</w:t>
            </w:r>
          </w:p>
          <w:p w14:paraId="47873CFD" w14:textId="2201A94D" w:rsidR="0029649C" w:rsidRPr="00081640" w:rsidRDefault="0029649C" w:rsidP="0029649C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R replicon lost</w:t>
            </w:r>
          </w:p>
        </w:tc>
        <w:tc>
          <w:tcPr>
            <w:tcW w:w="992" w:type="dxa"/>
            <w:shd w:val="clear" w:color="auto" w:fill="auto"/>
          </w:tcPr>
          <w:p w14:paraId="2A3B9E36" w14:textId="0B942C3A" w:rsidR="0029649C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4C315176" w14:textId="46B152D3" w:rsidR="0029649C" w:rsidRPr="00081640" w:rsidRDefault="0029649C" w:rsidP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577" w:type="dxa"/>
            <w:shd w:val="clear" w:color="auto" w:fill="auto"/>
          </w:tcPr>
          <w:p w14:paraId="1B0EFF86" w14:textId="0C0F439E" w:rsidR="0029649C" w:rsidRPr="00081640" w:rsidRDefault="0029649C" w:rsidP="0029649C">
            <w:pPr>
              <w:rPr>
                <w:sz w:val="20"/>
                <w:szCs w:val="20"/>
              </w:rPr>
            </w:pPr>
            <w:r w:rsidRPr="008D7313">
              <w:rPr>
                <w:i/>
                <w:sz w:val="20"/>
                <w:szCs w:val="20"/>
              </w:rPr>
              <w:t>K. pneumoniae</w:t>
            </w:r>
          </w:p>
        </w:tc>
      </w:tr>
      <w:tr w:rsidR="009E307D" w:rsidRPr="00081640" w14:paraId="3AC560EF" w14:textId="77777777" w:rsidTr="009E307D">
        <w:tc>
          <w:tcPr>
            <w:tcW w:w="946" w:type="dxa"/>
            <w:shd w:val="clear" w:color="auto" w:fill="auto"/>
          </w:tcPr>
          <w:p w14:paraId="32C6EBEE" w14:textId="77777777" w:rsidR="00081640" w:rsidRPr="00081640" w:rsidRDefault="00081640" w:rsidP="00090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5E9E71DD" w14:textId="77777777" w:rsidR="00081640" w:rsidRPr="00081640" w:rsidRDefault="0008164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1455DDFC" w14:textId="5E46D677" w:rsidR="00081640" w:rsidRPr="00081640" w:rsidRDefault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3.2.4</w:t>
            </w:r>
          </w:p>
        </w:tc>
        <w:tc>
          <w:tcPr>
            <w:tcW w:w="1806" w:type="dxa"/>
            <w:shd w:val="clear" w:color="auto" w:fill="auto"/>
          </w:tcPr>
          <w:p w14:paraId="201D5739" w14:textId="77777777" w:rsidR="00081640" w:rsidRPr="00081640" w:rsidRDefault="00081640" w:rsidP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R replicon lost</w:t>
            </w:r>
          </w:p>
          <w:p w14:paraId="6631D26B" w14:textId="77777777" w:rsidR="00081640" w:rsidRPr="00081640" w:rsidRDefault="00081640" w:rsidP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>+ N-type ‘c’</w:t>
            </w:r>
          </w:p>
          <w:p w14:paraId="3D31BBD4" w14:textId="3FE69421" w:rsidR="00081640" w:rsidRPr="00081640" w:rsidRDefault="00081640" w:rsidP="00081640">
            <w:pPr>
              <w:rPr>
                <w:sz w:val="20"/>
                <w:szCs w:val="20"/>
              </w:rPr>
            </w:pPr>
            <w:r w:rsidRPr="00081640">
              <w:rPr>
                <w:sz w:val="20"/>
                <w:szCs w:val="20"/>
              </w:rPr>
              <w:t xml:space="preserve">+ </w:t>
            </w:r>
            <w:proofErr w:type="spellStart"/>
            <w:r w:rsidRPr="00081640">
              <w:rPr>
                <w:sz w:val="20"/>
                <w:szCs w:val="20"/>
              </w:rPr>
              <w:t>pBuzz</w:t>
            </w:r>
            <w:proofErr w:type="spellEnd"/>
            <w:r w:rsidRPr="00081640">
              <w:rPr>
                <w:sz w:val="20"/>
                <w:szCs w:val="20"/>
              </w:rPr>
              <w:t>-like RCR</w:t>
            </w:r>
          </w:p>
        </w:tc>
        <w:tc>
          <w:tcPr>
            <w:tcW w:w="992" w:type="dxa"/>
            <w:shd w:val="clear" w:color="auto" w:fill="auto"/>
          </w:tcPr>
          <w:p w14:paraId="37FF7F18" w14:textId="4E7166D7" w:rsidR="00081640" w:rsidRPr="00081640" w:rsidRDefault="0029649C" w:rsidP="00090B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14:paraId="5FBB95B5" w14:textId="3E5C0476" w:rsidR="00081640" w:rsidRPr="00081640" w:rsidRDefault="002964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jiang</w:t>
            </w:r>
          </w:p>
        </w:tc>
        <w:tc>
          <w:tcPr>
            <w:tcW w:w="1577" w:type="dxa"/>
            <w:shd w:val="clear" w:color="auto" w:fill="auto"/>
          </w:tcPr>
          <w:p w14:paraId="3A6B205D" w14:textId="00E486AA" w:rsidR="00081640" w:rsidRPr="0029649C" w:rsidRDefault="0029649C">
            <w:pPr>
              <w:rPr>
                <w:i/>
                <w:sz w:val="20"/>
                <w:szCs w:val="20"/>
              </w:rPr>
            </w:pPr>
            <w:r w:rsidRPr="0029649C">
              <w:rPr>
                <w:i/>
                <w:sz w:val="20"/>
                <w:szCs w:val="20"/>
              </w:rPr>
              <w:t>P. mirabilis</w:t>
            </w:r>
          </w:p>
        </w:tc>
      </w:tr>
    </w:tbl>
    <w:p w14:paraId="16B0E9B1" w14:textId="0F6A244D" w:rsidR="00926B33" w:rsidRDefault="00926B33"/>
    <w:p w14:paraId="191269EE" w14:textId="61F0D6B6" w:rsidR="000A10E0" w:rsidRPr="00A65F0E" w:rsidRDefault="00BA1B43">
      <w:pPr>
        <w:rPr>
          <w:u w:val="single"/>
        </w:rPr>
      </w:pPr>
      <w:r>
        <w:rPr>
          <w:u w:val="single"/>
        </w:rPr>
        <w:t xml:space="preserve">Plasmids that were </w:t>
      </w:r>
      <w:r w:rsidR="00A65F0E">
        <w:rPr>
          <w:u w:val="single"/>
        </w:rPr>
        <w:t>not typed:</w:t>
      </w:r>
    </w:p>
    <w:p w14:paraId="2F48879C" w14:textId="21F47FBA" w:rsidR="000A10E0" w:rsidRDefault="000A10E0">
      <w:r>
        <w:t>MT230416</w:t>
      </w:r>
      <w:r w:rsidR="0050568B">
        <w:t xml:space="preserve"> – </w:t>
      </w:r>
      <w:r w:rsidR="0085281B">
        <w:t>contains partial translocatable element sequences that cannot be explained by transposition or deletion events, and are therefore indicative of sequence assembly issues. This plasmid was excluded from the study.</w:t>
      </w:r>
    </w:p>
    <w:p w14:paraId="3F478A33" w14:textId="4C87DE08" w:rsidR="000A10E0" w:rsidRPr="0085281B" w:rsidRDefault="000A10E0">
      <w:r>
        <w:t>MK416152</w:t>
      </w:r>
      <w:r w:rsidR="0050568B">
        <w:t xml:space="preserve"> – </w:t>
      </w:r>
      <w:r w:rsidR="0085281B">
        <w:t xml:space="preserve">Contains the 156 bp sequence upstream of </w:t>
      </w:r>
      <w:r w:rsidR="0085281B">
        <w:rPr>
          <w:i/>
        </w:rPr>
        <w:t>repA1</w:t>
      </w:r>
      <w:r w:rsidR="0085281B">
        <w:t xml:space="preserve"> that is used to identify FII-33 plasmids by </w:t>
      </w:r>
      <w:proofErr w:type="spellStart"/>
      <w:r w:rsidR="0085281B">
        <w:t>PubMLST</w:t>
      </w:r>
      <w:proofErr w:type="spellEnd"/>
      <w:r w:rsidR="0085281B">
        <w:t xml:space="preserve">, but does not contain the FII-33 </w:t>
      </w:r>
      <w:r w:rsidR="0085281B">
        <w:rPr>
          <w:i/>
        </w:rPr>
        <w:t>repA1</w:t>
      </w:r>
      <w:r w:rsidR="0085281B">
        <w:t xml:space="preserve">. This is likely a recombinant plasmid that has acquired the FII-33 replication regulation region but has an otherwise different backbone. It was therefore excluded. </w:t>
      </w:r>
    </w:p>
    <w:p w14:paraId="31B977B3" w14:textId="77777777" w:rsidR="000A10E0" w:rsidRDefault="000A10E0">
      <w:bookmarkStart w:id="0" w:name="_GoBack"/>
      <w:bookmarkEnd w:id="0"/>
    </w:p>
    <w:sectPr w:rsidR="000A10E0" w:rsidSect="00723AF5">
      <w:pgSz w:w="11900" w:h="16840"/>
      <w:pgMar w:top="99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33"/>
    <w:rsid w:val="00081640"/>
    <w:rsid w:val="00090B7A"/>
    <w:rsid w:val="000A10E0"/>
    <w:rsid w:val="00200159"/>
    <w:rsid w:val="0029649C"/>
    <w:rsid w:val="0039011C"/>
    <w:rsid w:val="0050568B"/>
    <w:rsid w:val="00574022"/>
    <w:rsid w:val="006821B6"/>
    <w:rsid w:val="007061E0"/>
    <w:rsid w:val="00723AF5"/>
    <w:rsid w:val="007772FA"/>
    <w:rsid w:val="008004D3"/>
    <w:rsid w:val="00844038"/>
    <w:rsid w:val="0085281B"/>
    <w:rsid w:val="008E3B24"/>
    <w:rsid w:val="00926B33"/>
    <w:rsid w:val="009D2CFC"/>
    <w:rsid w:val="009E307D"/>
    <w:rsid w:val="00A65F0E"/>
    <w:rsid w:val="00AC092D"/>
    <w:rsid w:val="00B828EB"/>
    <w:rsid w:val="00BA16E5"/>
    <w:rsid w:val="00BA1B43"/>
    <w:rsid w:val="00E3526E"/>
    <w:rsid w:val="00FA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3D9D4"/>
  <w15:chartTrackingRefBased/>
  <w15:docId w15:val="{D8066C03-DAF9-BD4F-82CD-C4978508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B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ran</dc:creator>
  <cp:keywords/>
  <dc:description/>
  <cp:lastModifiedBy>Rob Moran</cp:lastModifiedBy>
  <cp:revision>14</cp:revision>
  <dcterms:created xsi:type="dcterms:W3CDTF">2021-05-28T13:25:00Z</dcterms:created>
  <dcterms:modified xsi:type="dcterms:W3CDTF">2021-06-29T16:24:00Z</dcterms:modified>
</cp:coreProperties>
</file>